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DE4" w:rsidRPr="00EA0DE4" w:rsidRDefault="00EA0DE4" w:rsidP="00EA0DE4">
      <w:pPr>
        <w:spacing w:after="0" w:line="360" w:lineRule="auto"/>
        <w:rPr>
          <w:rFonts w:ascii="Times New Roman" w:eastAsia="Times New Roman" w:hAnsi="Times New Roman" w:cs="Times New Roman"/>
          <w:bCs/>
          <w:sz w:val="24"/>
        </w:rPr>
      </w:pPr>
      <w:r w:rsidRPr="00EA0DE4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EA0DE4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begin"/>
      </w:r>
      <w:r w:rsidRPr="00EA0DE4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A \* ARABIC </w:instrText>
      </w:r>
      <w:r w:rsidRPr="00EA0DE4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separate"/>
      </w:r>
      <w:r w:rsidRPr="00EA0DE4">
        <w:rPr>
          <w:rFonts w:ascii="Times New Roman" w:eastAsia="Times New Roman" w:hAnsi="Times New Roman" w:cs="Times New Roman"/>
          <w:b/>
          <w:bCs/>
          <w:sz w:val="24"/>
        </w:rPr>
        <w:t>1</w:t>
      </w:r>
      <w:r w:rsidRPr="00EA0DE4">
        <w:rPr>
          <w:rFonts w:ascii="Times New Roman" w:eastAsia="Times New Roman" w:hAnsi="Times New Roman" w:cs="Times New Roman"/>
          <w:sz w:val="24"/>
          <w:lang w:val="sv-SE"/>
        </w:rPr>
        <w:fldChar w:fldCharType="end"/>
      </w:r>
      <w:r w:rsidRPr="00EA0DE4">
        <w:rPr>
          <w:rFonts w:ascii="Times New Roman" w:eastAsia="Times New Roman" w:hAnsi="Times New Roman" w:cs="Times New Roman"/>
          <w:b/>
          <w:bCs/>
          <w:sz w:val="24"/>
        </w:rPr>
        <w:t xml:space="preserve">. </w:t>
      </w:r>
      <w:proofErr w:type="gramStart"/>
      <w:r w:rsidRPr="00EA0DE4">
        <w:rPr>
          <w:rFonts w:ascii="Times New Roman" w:eastAsia="Times New Roman" w:hAnsi="Times New Roman" w:cs="Times New Roman"/>
          <w:b/>
          <w:bCs/>
          <w:sz w:val="24"/>
        </w:rPr>
        <w:t>Statistical outline for Exp.</w:t>
      </w:r>
      <w:proofErr w:type="gramEnd"/>
      <w:r w:rsidRPr="00EA0DE4">
        <w:rPr>
          <w:rFonts w:ascii="Times New Roman" w:eastAsia="Times New Roman" w:hAnsi="Times New Roman" w:cs="Times New Roman"/>
          <w:b/>
          <w:bCs/>
          <w:sz w:val="24"/>
        </w:rPr>
        <w:t xml:space="preserve"> I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715"/>
        <w:gridCol w:w="1619"/>
        <w:gridCol w:w="2762"/>
      </w:tblGrid>
      <w:tr w:rsidR="00EA0DE4" w:rsidRPr="003156B3" w:rsidTr="003156B3">
        <w:trPr>
          <w:trHeight w:val="300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>Experiment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>Response</w:t>
            </w:r>
            <w:proofErr w:type="spellEnd"/>
            <w:r w:rsidRPr="003156B3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>variable</w:t>
            </w:r>
            <w:proofErr w:type="spellEnd"/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>Distribution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F3B14" w:rsidP="00CC3EC2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>Predictor</w:t>
            </w:r>
          </w:p>
        </w:tc>
      </w:tr>
      <w:tr w:rsidR="00EA0DE4" w:rsidRPr="003156B3" w:rsidTr="003156B3">
        <w:trPr>
          <w:trHeight w:val="300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Exp. I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NID (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numbers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/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day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Negative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binomial</w:t>
            </w:r>
            <w:proofErr w:type="spellEnd"/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00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00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00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BID (numbers/day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Normal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AFR (day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Box-Cox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BB (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days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Box-Cox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DW (µg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Box-Cox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Survival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yes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/no)</w:t>
            </w:r>
          </w:p>
        </w:tc>
        <w:tc>
          <w:tcPr>
            <w:tcW w:w="1619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Binomial</w:t>
            </w:r>
            <w:proofErr w:type="spellEnd"/>
          </w:p>
        </w:tc>
        <w:tc>
          <w:tcPr>
            <w:tcW w:w="2762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00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Exp. II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DW (µg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Normal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Algal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Algal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00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Exp. III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Food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intake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(mg C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Box-Cox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00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Exp. IV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*WSRD (% decrease / µg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Box-Cox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Time</w:t>
            </w:r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Time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Log(MP-content in the gut [Integrated pixel area]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Normal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DW</w:t>
            </w:r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MP-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aggregates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unts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Poisson</w:t>
            </w:r>
            <w:proofErr w:type="spellEnd"/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DW</w:t>
            </w:r>
          </w:p>
        </w:tc>
      </w:tr>
      <w:tr w:rsidR="00EA0DE4" w:rsidRPr="003156B3" w:rsidTr="003156B3">
        <w:trPr>
          <w:trHeight w:val="300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Exp. V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Food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intake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(µg C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Box-Cox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DW</w:t>
            </w:r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Survival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yes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/no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Binomial</w:t>
            </w:r>
            <w:proofErr w:type="spellEnd"/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Size at birth (DW, µg)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Normal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  <w:tr w:rsidR="00EA0DE4" w:rsidRPr="003156B3" w:rsidTr="003156B3">
        <w:trPr>
          <w:trHeight w:val="315"/>
        </w:trPr>
        <w:tc>
          <w:tcPr>
            <w:tcW w:w="1526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3715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1619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EA0DE4" w:rsidRPr="003156B3" w:rsidRDefault="00EA0DE4" w:rsidP="00CC3EC2">
            <w:pPr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Treatment</w:t>
            </w:r>
            <w:proofErr w:type="spellEnd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r w:rsidRPr="003156B3">
              <w:rPr>
                <w:rFonts w:ascii="Arial" w:eastAsia="Times New Roman" w:hAnsi="Arial" w:cs="Arial"/>
                <w:sz w:val="24"/>
                <w:szCs w:val="24"/>
              </w:rPr>
              <w:t>×</w:t>
            </w:r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6B3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Concentration</w:t>
            </w:r>
            <w:proofErr w:type="spellEnd"/>
          </w:p>
        </w:tc>
      </w:tr>
    </w:tbl>
    <w:p w:rsidR="004B247F" w:rsidRDefault="00255312" w:rsidP="00AA1AE4">
      <w:pPr>
        <w:spacing w:line="360" w:lineRule="auto"/>
      </w:pPr>
      <w:r w:rsidRPr="00255312">
        <w:rPr>
          <w:rFonts w:ascii="Times New Roman" w:eastAsia="Times New Roman" w:hAnsi="Times New Roman" w:cs="Times New Roman"/>
          <w:bCs/>
          <w:sz w:val="24"/>
        </w:rPr>
        <w:t>Summary of the generalized linear models used for the data analysis. Explanations: Treatment refers to the test particles used (kaolin, PMP and SMP) and the control; Concentration – the test particle concentrations used; Alga</w:t>
      </w:r>
      <w:r w:rsidR="00292AD7">
        <w:rPr>
          <w:rFonts w:ascii="Times New Roman" w:eastAsia="Times New Roman" w:hAnsi="Times New Roman" w:cs="Times New Roman"/>
          <w:bCs/>
          <w:sz w:val="24"/>
        </w:rPr>
        <w:t xml:space="preserve">l concentration (0.4 and 9 µg C </w:t>
      </w:r>
      <w:r w:rsidRPr="00255312">
        <w:rPr>
          <w:rFonts w:ascii="Times New Roman" w:eastAsia="Times New Roman" w:hAnsi="Times New Roman" w:cs="Times New Roman"/>
          <w:bCs/>
          <w:sz w:val="24"/>
        </w:rPr>
        <w:t>mL</w:t>
      </w:r>
      <w:r w:rsidR="00292AD7" w:rsidRPr="00292AD7">
        <w:rPr>
          <w:rFonts w:ascii="Times New Roman" w:eastAsia="Times New Roman" w:hAnsi="Times New Roman" w:cs="Times New Roman"/>
          <w:bCs/>
          <w:sz w:val="24"/>
          <w:vertAlign w:val="superscript"/>
        </w:rPr>
        <w:t>-1</w:t>
      </w:r>
      <w:r w:rsidRPr="00255312">
        <w:rPr>
          <w:rFonts w:ascii="Times New Roman" w:eastAsia="Times New Roman" w:hAnsi="Times New Roman" w:cs="Times New Roman"/>
          <w:bCs/>
          <w:sz w:val="24"/>
        </w:rPr>
        <w:t xml:space="preserve">); Time –the time range within which gut passage time was measured. * indicates that two separate tests were run for each MP-type (PMP or SMP). Abbreviations: NID =Number of produced offspring standardized by the number of individual survived days, BID = number of broods produced standardized </w:t>
      </w:r>
      <w:r w:rsidR="00CA1A1E">
        <w:rPr>
          <w:rFonts w:ascii="Times New Roman" w:eastAsia="Times New Roman" w:hAnsi="Times New Roman" w:cs="Times New Roman"/>
          <w:bCs/>
          <w:sz w:val="24"/>
        </w:rPr>
        <w:t>by</w:t>
      </w:r>
      <w:bookmarkStart w:id="0" w:name="_GoBack"/>
      <w:bookmarkEnd w:id="0"/>
      <w:r w:rsidRPr="00255312">
        <w:rPr>
          <w:rFonts w:ascii="Times New Roman" w:eastAsia="Times New Roman" w:hAnsi="Times New Roman" w:cs="Times New Roman"/>
          <w:bCs/>
          <w:sz w:val="24"/>
        </w:rPr>
        <w:t xml:space="preserve"> the number of individual survived days, TBB = time between broods, AFR = age at first reproduction, WSRD = weight specific relative decrease in MP content and DW = dry weight.</w:t>
      </w:r>
    </w:p>
    <w:sectPr w:rsidR="004B247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DE4"/>
    <w:rsid w:val="00255312"/>
    <w:rsid w:val="00292AD7"/>
    <w:rsid w:val="003156B3"/>
    <w:rsid w:val="004B247F"/>
    <w:rsid w:val="00AA1AE4"/>
    <w:rsid w:val="00CA1A1E"/>
    <w:rsid w:val="00CC3EC2"/>
    <w:rsid w:val="00EA0DE4"/>
    <w:rsid w:val="00EF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A0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A0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Ogonowski</dc:creator>
  <cp:lastModifiedBy>Martin Ogonowski</cp:lastModifiedBy>
  <cp:revision>8</cp:revision>
  <dcterms:created xsi:type="dcterms:W3CDTF">2016-03-13T12:42:00Z</dcterms:created>
  <dcterms:modified xsi:type="dcterms:W3CDTF">2016-03-14T12:26:00Z</dcterms:modified>
</cp:coreProperties>
</file>